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2. </w:t>
      </w:r>
      <w:r>
        <w:rPr>
          <w:rFonts w:cs="Times New Roman" w:ascii="Times New Roman" w:hAnsi="Times New Roman"/>
          <w:sz w:val="24"/>
          <w:szCs w:val="24"/>
          <w:lang w:val="en-US"/>
        </w:rPr>
        <w:t>Coordinates in Montreal Neurological Institute (MNI) space obtained from independent component analysis at the single-subject level.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090"/>
        <w:gridCol w:w="2091"/>
        <w:gridCol w:w="2091"/>
        <w:gridCol w:w="2091"/>
      </w:tblGrid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ubject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FC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CC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IPL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IPL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on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1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51, 61.55, -16.24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8, -50.26, 15.9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0.27, -64.73, 47.33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48, -64.41, 45.7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2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57, 61.03, -21.7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, -48.26, 25.88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0.19, -64.11, 53.9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, -64.43, 45.86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3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48, 58.46, -14.81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, -43.05, 24.3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6.75, -64.75, 47.44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79, -41.43, 26.3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4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56, 60.57, -27.62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7, -51.76, 22.87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3.47, -64.43, 50.71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06, -41.47, 26.47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 58.49, -14.92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, -49.64, 22.71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0.19, -64.11, 53.9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85, -54.82, 44.7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6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79, 57.93, -20.3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4, -57.83, 26.83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0.01, -61.58, 47.18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74, -57.71, 48.39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7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8, 61.57, -16.35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2, -54.64, 26.51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0.01, -61.58, 47.18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28, -64.11, 49.14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8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68, 65.35, -9.84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7, -47.06, 15.68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5.47, -48.94, 44.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71, -61.21, 45.38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9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53, 61.34, -18.4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1, -51.45, 26.2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6.75, -64.75, 47.44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48, -64.41, 45.7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10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2, 47.54, -28.3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78, -53.36, 17.53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3.47, -64.43, 50.71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48, -64.41, 45.7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11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42, 68.76, -7.9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, -48.27, 25.94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6.72, -61.25, 50.4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85, -54.82, 44.7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12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, 62.51, -6.3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4, -43.25, 22.02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5.44, -52.02, 46.33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83, -44.67, 26.8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CS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CS1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41, 48.35, 26.63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1, -46.75, 19.01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0.17, -67.3, 54.3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31, -54.02, 53.74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CS2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8, 54.26, -25.71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, -48.06, 28.1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5.46, -43.29, 25.4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48, -64.41, 45.7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CS3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1, 64.78, -16.72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9, -46.43, 22.28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0.02, -58.38, 46.87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71, -61.21, 45.38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CS4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3, 32.94, 44.74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, -43.05, 24.3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6.76, -61.56, 47.12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48, -64.41, 45.7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CS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5.4, 65.32, -9.67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3, -48.05, 28.1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7.04, -61.53, 46.9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24, -64.42, 45.8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CS6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6, 57.45, -26.02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, -45.08, 25.62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5.39, -38.41, 31.7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46, -41.18, 29.9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CS7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32, 60.56, -27.5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, -48.06, 28.1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2.46, -41.87, 28.4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02, -57.74, 48.56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CS8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89, 58.47, 31.12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7, -53.12, 19.58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5.46, -43.29, 25.4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68, -45.05, 46.0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CS9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38, 47.9, -25.1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1, -51.75, 22.81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7.04, -61.53, 46.9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86, -58.01, 45.03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CS10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4, 60.53, -27.45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4, -57.83, 26.83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0.27, -64.73, 47.33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.09, -54.81, 44.6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CS11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3, 54.48, 22.3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5, -46.44, 22.34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3.8, -45.03, 28.63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71, -61.21, 45.38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CS12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5.37, 65.53, -7.45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, -48.26, 25.88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6.76, -61.56, 47.12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86, -58.01, 45.03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VS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VS1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76, 68.61, -10.4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7, -48.04, 28.04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3.47, -64.43, 50.71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04, -64.12, 49.19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VS2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2, 47.11, 35.44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32, -57.81, 26.71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0.19, -64.11, 53.9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75, -61.26, 45.6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VS3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9, 34.7, -28.2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65, -57.85, 26.94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0.27, -64.73, 47.33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47, -67.81, 43.8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VS4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8, 61.68, 30.6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2, -44.86, 27.78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0.19, -64.11, 53.9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47, -67.81, 43.8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VS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83, 41.25, -26.5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69, -39.56, 27.37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3.51, -64.74, 47.38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71, -61.21, 45.38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VS6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1, 46.58, 29.95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2, -54.64, 26.51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3.51, -64.74, 47.38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04, -64.12, 49.19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VS7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4, 70.47, -1.54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7, -36.37, 27.0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0.29, -58.35, 46.7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23, -54.64, 47.08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VS8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56, 60.57, -27.62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2, -54.64, 26.51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0.27, -64.73, 47.33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23, -61.23, 45.49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VS9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79, 31.68, -25.55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, -48.06, 28.1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0.19, -64.11, 53.9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47, -67.81, 43.8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VS10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3, 61.37, 27.3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, -44.87, 27.84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3.47, -64.43, 50.71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2, -54.85, 44.86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VS11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5, 53.48, 34.87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4, -57.83, 26.83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3.81, -58.33, 46.58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55, -60.6, 52.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VS12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62, 69.06, -4.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, -48.06, 28.1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3.51, -64.74, 47.38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24, -64.42, 45.8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VS13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57, 61.03, -21.7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3, -53.13, 19.64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3.51, -64.74, 47.38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71, -61.21, 45.38</w:t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N = control subjects; MCS = patients in minimally conscious state; VS = patients in vegetative state (unresponsive wakefulness syndrome);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8T09:29:00Z</dcterms:created>
  <dc:creator>JSC</dc:creator>
  <dc:description/>
  <dc:language>en-US</dc:language>
  <cp:lastModifiedBy>JSC</cp:lastModifiedBy>
  <dcterms:modified xsi:type="dcterms:W3CDTF">2014-02-08T09:29:00Z</dcterms:modified>
  <cp:revision>2</cp:revision>
  <dc:subject/>
  <dc:title/>
</cp:coreProperties>
</file>